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hyperlink r:id="rId3">
        <w:r>
          <w:rPr>
            <w:lang w:val="en-US" w:eastAsia="en-US"/>
          </w:rPr>
          <mc:AlternateContent>
            <mc:Choice Requires="wpg">
              <w:drawing>
                <wp:inline distT="0" distB="0" distL="0" distR="0">
                  <wp:extent cx="7453630" cy="5613400"/>
                  <wp:effectExtent l="0" t="0" r="0" b="0"/>
                  <wp:docPr id="1" name=""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7453800" cy="5613480"/>
                            <a:chOff x="0" y="0"/>
                            <a:chExt cx="7453800" cy="5613480"/>
                          </a:xfrm>
                        </wpg:grpSpPr>
                        <wps:wsp>
                          <wps:cNvSpPr/>
                          <wps:nvSpPr>
                            <wps:cNvPr id="0" name=""/>
                            <wps:cNvSpPr/>
                          </wps:nvSpPr>
                          <wps:spPr>
                            <a:xfrm>
                              <a:off x="0" y="0"/>
                              <a:ext cx="7421760" cy="5613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739080" y="251640"/>
                              <a:ext cx="3981960" cy="0"/>
                            </a:xfrm>
                            <a:prstGeom prst="line">
                              <a:avLst/>
                            </a:prstGeom>
                            <a:ln w="10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6520" y="174600"/>
                              <a:ext cx="394200" cy="153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6520" y="174600"/>
                              <a:ext cx="394200" cy="153720"/>
                            </a:xfrm>
                            <a:prstGeom prst="rect">
                              <a:avLst/>
                            </a:prstGeom>
                            <a:noFill/>
                            <a:ln w="10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3560" y="174600"/>
                              <a:ext cx="638280" cy="15372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3560" y="174600"/>
                              <a:ext cx="638280" cy="153720"/>
                            </a:xfrm>
                            <a:prstGeom prst="rect">
                              <a:avLst/>
                            </a:prstGeom>
                            <a:noFill/>
                            <a:ln w="10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3840" y="174600"/>
                              <a:ext cx="159480" cy="153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3840" y="174600"/>
                              <a:ext cx="159480" cy="153720"/>
                            </a:xfrm>
                            <a:prstGeom prst="rect">
                              <a:avLst/>
                            </a:prstGeom>
                            <a:noFill/>
                            <a:ln w="10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53200" y="174600"/>
                              <a:ext cx="459000" cy="153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53200" y="174600"/>
                              <a:ext cx="459000" cy="153720"/>
                            </a:xfrm>
                            <a:prstGeom prst="rect">
                              <a:avLst/>
                            </a:prstGeom>
                            <a:noFill/>
                            <a:ln w="10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5800" y="177120"/>
                              <a:ext cx="1151280" cy="15372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5800" y="167760"/>
                              <a:ext cx="1151280" cy="153720"/>
                            </a:xfrm>
                            <a:prstGeom prst="rect">
                              <a:avLst/>
                            </a:prstGeom>
                            <a:noFill/>
                            <a:ln w="10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81400" y="306000"/>
                              <a:ext cx="407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28194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99600" y="302400"/>
                              <a:ext cx="502200" cy="201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28207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8000" y="5019120"/>
                              <a:ext cx="7345800" cy="594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Figure 4</w:t>
                                </w: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eastAsia="zh-CN" w:bidi="ar-SA" w:val="en-GB"/>
                                  </w:rPr>
                                  <w:t>—source data 2.</w:t>
                                </w: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eastAsia="zh-CN" w:bidi="ar-SA"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000000"/>
                                    <w:lang w:eastAsia="zh-CN" w:bidi="ar-SA" w:val="en-US"/>
                                  </w:rPr>
                                  <w:t xml:space="preserve">Single nucleotide polymorphisms in the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;SimSun" w:cs="Times New Roman"/>
                                    <w:color w:val="auto"/>
                                    <w:lang w:eastAsia="zh-CN" w:bidi="ar-SA" w:val="en-US"/>
                                  </w:rPr>
                                  <w:t>TFIIA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eastAsia="宋体;SimSun" w:ascii="Symbol" w:hAnsi="Symbol" w:cs="Symbol"/>
                                    <w:color w:val="auto"/>
                                    <w:lang w:eastAsia="zh-CN" w:bidi="ar-SA" w:val="en-US"/>
                                  </w:rPr>
                                  <w:t>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eastAsia="宋体;SimSun" w:ascii="Times New Roman" w:hAnsi="Times New Roman" w:cs="Times New Roman"/>
                                    <w:color w:val="auto"/>
                                    <w:lang w:eastAsia="zh-CN" w:bidi="ar-SA" w:val="en-US"/>
                                  </w:rPr>
                                  <w:t>1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eastAsia="宋体;SimSun" w:ascii="Times New Roman" w:hAnsi="Times New Roman" w:cs="Times New Roman"/>
                                    <w:color w:val="auto"/>
                                    <w:lang w:eastAsia="zh-CN" w:bidi="ar-SA" w:val="en-US"/>
                                  </w:rPr>
                                  <w:t xml:space="preserve"> coding region of 1419 rice accessions from 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RiceVarMap (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ttp://ricevarmap.ncpgr.cn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). These rice accessions encode identical TFIIA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eastAsia="宋体;SimSun" w:ascii="Symbol" w:hAnsi="Symbol" w:cs="Symbol"/>
                                    <w:color w:val="auto"/>
                                    <w:lang w:val="en-US" w:eastAsia="zh-CN" w:bidi="ar-SA"/>
                                  </w:rPr>
                                  <w:t>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eastAsia="宋体;SimSun" w:ascii="Times New Roman" w:hAnsi="Times New Roman" w:cs="Times New Roman"/>
                                    <w:color w:val="auto"/>
                                    <w:lang w:val="en-US" w:eastAsia="zh-CN" w:bidi="ar-SA"/>
                                  </w:rPr>
                                  <w:t>1.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20" y="943560"/>
                              <a:ext cx="67438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551880"/>
                              <a:ext cx="6743880" cy="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4914360"/>
                              <a:ext cx="6743880" cy="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84680" y="600840"/>
                              <a:ext cx="7822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42819513  T&gt;C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52720" y="772200"/>
                              <a:ext cx="5983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Synonymou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94800" y="600840"/>
                              <a:ext cx="7948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42820700  A&gt;C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70040" y="772200"/>
                              <a:ext cx="5983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Synonymou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120" y="993240"/>
                              <a:ext cx="8420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Rice classificati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120" y="993240"/>
                              <a:ext cx="7221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Population Siz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5480" y="993240"/>
                              <a:ext cx="734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Frequency of T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9520" y="1136160"/>
                              <a:ext cx="6199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major allele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66720" y="993240"/>
                              <a:ext cx="7408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Frequency of C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1136160"/>
                              <a:ext cx="626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minor allele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78040" y="993240"/>
                              <a:ext cx="734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Frequency of T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2080" y="1136160"/>
                              <a:ext cx="6199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major allele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43360" y="993240"/>
                              <a:ext cx="7408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Frequency of C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1136160"/>
                              <a:ext cx="626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minor allele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120" y="1356480"/>
                              <a:ext cx="1472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Al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1356480"/>
                              <a:ext cx="2300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4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13564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84.43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13564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5.57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13564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89.08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13564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.92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7400" y="1606680"/>
                              <a:ext cx="461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All Indic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1606680"/>
                              <a:ext cx="1728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7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16066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79.97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16066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0.03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16066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81.1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16066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8.9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6800" y="185544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Indica 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1855440"/>
                              <a:ext cx="1728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185544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68.8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185544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1.2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185544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69.87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185544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0.13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6800" y="2105640"/>
                              <a:ext cx="3916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Indica 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2105640"/>
                              <a:ext cx="1728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210564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95.31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210564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.69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210564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96.71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210564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.29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160" y="2357280"/>
                              <a:ext cx="2869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Indic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880" y="2527920"/>
                              <a:ext cx="5720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intermedia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2357280"/>
                              <a:ext cx="1728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23572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84.36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23572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5.64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23572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85.31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23572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4.69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7400" y="2749680"/>
                              <a:ext cx="5760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All Japonic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2749680"/>
                              <a:ext cx="1728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274968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97.18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274968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.82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2749680"/>
                              <a:ext cx="410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274968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880" y="2999160"/>
                              <a:ext cx="4896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Tempera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160" y="3170520"/>
                              <a:ext cx="4014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Japonic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2999160"/>
                              <a:ext cx="1728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3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2999160"/>
                              <a:ext cx="410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299916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2999160"/>
                              <a:ext cx="410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299916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160" y="3391560"/>
                              <a:ext cx="3888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Tropica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160" y="3562920"/>
                              <a:ext cx="4014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Japonic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3391560"/>
                              <a:ext cx="1155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339156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85.11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339156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4.89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3391560"/>
                              <a:ext cx="410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339156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160" y="3783960"/>
                              <a:ext cx="4014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Japonic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880" y="3955320"/>
                              <a:ext cx="5720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intermedia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3783960"/>
                              <a:ext cx="1155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3783960"/>
                              <a:ext cx="410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378396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3783960"/>
                              <a:ext cx="410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378396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120" y="4176360"/>
                              <a:ext cx="1854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Au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4176360"/>
                              <a:ext cx="1155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6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417636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1.79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417636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58.21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4176360"/>
                              <a:ext cx="410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417636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7400" y="4426560"/>
                              <a:ext cx="906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Group VI/Aromat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4426560"/>
                              <a:ext cx="1155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4426560"/>
                              <a:ext cx="410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442656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4426560"/>
                              <a:ext cx="410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442656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840" y="4712400"/>
                              <a:ext cx="578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Intermedia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4480" y="4712400"/>
                              <a:ext cx="1155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8800" y="471240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80.95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471240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9.05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91360" y="4712400"/>
                              <a:ext cx="3535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90.48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6680" y="4712400"/>
                              <a:ext cx="296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0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9.52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wgp>
                    </a:graphicData>
                  </a:graphic>
                </wp:inline>
              </w:drawing>
            </mc:Choice>
            <mc:Fallback>
              <w:pict>
                <v:group id="shape_0" style="position:absolute;margin-left:0pt;margin-top:0pt;width:586.9pt;height:442pt" coordorigin="0,0" coordsize="11738,8840">
                  <v:rect id="shape_0" stroked="f" o:allowincell="f" style="position:absolute;left:0;top:0;width:11687;height:8839;mso-wrap-style:none;v-text-anchor:middle;mso-position-horizontal-relative:char">
                    <v:fill o:detectmouseclick="t" on="false"/>
                    <v:stroke color="#3465a4" joinstyle="round" endcap="flat"/>
                    <w10:wrap type="none"/>
                  </v:rect>
                  <v:line id="shape_0" from="1164,396" to="7434,396" stroked="t" o:allowincell="f" style="position:absolute;mso-position-horizontal-relative:char">
                    <v:stroke color="black" weight="10080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357;top:275;width:620;height:241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2357;top:275;width:620;height:241;mso-wrap-style:none;v-text-anchor:middle;mso-position-horizontal-relative:char">
                    <v:fill o:detectmouseclick="t" on="false"/>
                    <v:stroke color="black" weight="10080" joinstyle="miter" endcap="flat"/>
                    <w10:wrap type="none"/>
                  </v:rect>
                  <v:rect id="shape_0" fillcolor="gray" stroked="f" o:allowincell="f" style="position:absolute;left:1344;top:275;width:1004;height:241;mso-wrap-style:none;v-text-anchor:middle;mso-position-horizontal-relative:char">
                    <v:fill o:detectmouseclick="t" type="solid" color2="#7f7f7f"/>
                    <v:stroke color="#3465a4" joinstyle="round" endcap="flat"/>
                    <w10:wrap type="none"/>
                  </v:rect>
                  <v:rect id="shape_0" stroked="t" o:allowincell="f" style="position:absolute;left:1344;top:275;width:1004;height:241;mso-wrap-style:none;v-text-anchor:middle;mso-position-horizontal-relative:char">
                    <v:fill o:detectmouseclick="t" on="false"/>
                    <v:stroke color="black" weight="10080" joinstyle="miter" endcap="flat"/>
                    <w10:wrap type="none"/>
                  </v:rect>
                  <v:rect id="shape_0" fillcolor="black" stroked="f" o:allowincell="f" style="position:absolute;left:3455;top:275;width:250;height:241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3455;top:275;width:250;height:241;mso-wrap-style:none;v-text-anchor:middle;mso-position-horizontal-relative:char">
                    <v:fill o:detectmouseclick="t" on="false"/>
                    <v:stroke color="black" weight="10080" joinstyle="miter" endcap="flat"/>
                    <w10:wrap type="none"/>
                  </v:rect>
                  <v:rect id="shape_0" fillcolor="black" stroked="f" o:allowincell="f" style="position:absolute;left:4178;top:275;width:722;height:241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4178;top:275;width:722;height:241;mso-wrap-style:none;v-text-anchor:middle;mso-position-horizontal-relative:char">
                    <v:fill o:detectmouseclick="t" on="false"/>
                    <v:stroke color="black" weight="10080" joinstyle="miter" endcap="flat"/>
                    <w10:wrap type="none"/>
                  </v:rect>
                  <v:rect id="shape_0" fillcolor="gray" stroked="f" o:allowincell="f" style="position:absolute;left:4907;top:279;width:1812;height:241;mso-wrap-style:none;v-text-anchor:middle;mso-position-horizontal-relative:char">
                    <v:fill o:detectmouseclick="t" type="solid" color2="#7f7f7f"/>
                    <v:stroke color="#3465a4" joinstyle="round" endcap="flat"/>
                    <w10:wrap type="none"/>
                  </v:rect>
                  <v:rect id="shape_0" stroked="t" o:allowincell="f" style="position:absolute;left:4907;top:264;width:1812;height:241;mso-wrap-style:none;v-text-anchor:middle;mso-position-horizontal-relative:char">
                    <v:fill o:detectmouseclick="t" on="false"/>
                    <v:stroke color="black" weight="10080" joinstyle="miter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333;top:482;width:64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28194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81;top:476;width:790;height:31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28207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0;top:7904;width:11567;height:93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Figure 4</w:t>
                          </w: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eastAsia="zh-CN" w:bidi="ar-SA" w:val="en-GB"/>
                            </w:rPr>
                            <w:t>—source data 2.</w:t>
                          </w: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eastAsia="zh-CN" w:bidi="ar-SA" w:val="en-US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000000"/>
                              <w:lang w:eastAsia="zh-CN" w:bidi="ar-SA" w:val="en-US"/>
                            </w:rPr>
                            <w:t xml:space="preserve">Single nucleotide polymorphisms in the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;SimSun" w:cs="Times New Roman"/>
                              <w:color w:val="auto"/>
                              <w:lang w:eastAsia="zh-CN" w:bidi="ar-SA" w:val="en-US"/>
                            </w:rPr>
                            <w:t>TFIIA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eastAsia="宋体;SimSun" w:ascii="Symbol" w:hAnsi="Symbol" w:cs="Symbol"/>
                              <w:color w:val="auto"/>
                              <w:lang w:eastAsia="zh-CN" w:bidi="ar-SA" w:val="en-US"/>
                            </w:rPr>
                            <w:t>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eastAsia="宋体;SimSun" w:ascii="Times New Roman" w:hAnsi="Times New Roman" w:cs="Times New Roman"/>
                              <w:color w:val="auto"/>
                              <w:lang w:eastAsia="zh-CN" w:bidi="ar-SA" w:val="en-US"/>
                            </w:rPr>
                            <w:t>1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eastAsia="宋体;SimSun" w:ascii="Times New Roman" w:hAnsi="Times New Roman" w:cs="Times New Roman"/>
                              <w:color w:val="auto"/>
                              <w:lang w:eastAsia="zh-CN" w:bidi="ar-SA" w:val="en-US"/>
                            </w:rPr>
                            <w:t xml:space="preserve"> coding region of 1419 rice accessions from 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RiceVarMap (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ttp://ricevarmap.ncpgr.cn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). These rice accessions encode identical TFIIA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eastAsia="宋体;SimSun" w:ascii="Symbol" w:hAnsi="Symbol" w:cs="Symbol"/>
                              <w:color w:val="auto"/>
                              <w:lang w:val="en-US" w:eastAsia="zh-CN" w:bidi="ar-SA"/>
                            </w:rPr>
                            <w:t>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eastAsia="宋体;SimSun" w:ascii="Times New Roman" w:hAnsi="Times New Roman" w:cs="Times New Roman"/>
                              <w:color w:val="auto"/>
                              <w:lang w:val="en-US" w:eastAsia="zh-CN" w:bidi="ar-SA"/>
                            </w:rPr>
                            <w:t>1.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,1486" to="10620,1486" stroked="t" o:allowincell="f" style="position:absolute;mso-position-horizontal-relative:char">
                    <v:stroke color="black" weight="10800" joinstyle="miter" endcap="flat"/>
                    <v:fill o:detectmouseclick="t" on="false"/>
                    <w10:wrap type="none"/>
                  </v:line>
                  <v:line id="shape_0" from="1,869" to="10620,869" stroked="t" o:allowincell="f" style="position:absolute;mso-position-horizontal-relative:char">
                    <v:stroke color="black" weight="24120" joinstyle="miter" endcap="flat"/>
                    <v:fill o:detectmouseclick="t" on="false"/>
                    <w10:wrap type="none"/>
                  </v:line>
                  <v:line id="shape_0" from="1,7739" to="10620,7739" stroked="t" o:allowincell="f" style="position:absolute;mso-position-horizontal-relative:char">
                    <v:stroke color="black" weight="24120" joinstyle="miter" endcap="flat"/>
                    <v:fill o:detectmouseclick="t" on="false"/>
                    <w10:wrap type="none"/>
                  </v:line>
                  <v:shape id="shape_0" stroked="f" o:allowincell="f" style="position:absolute;left:4543;top:946;width:123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 xml:space="preserve">42819513  T&gt;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50;top:1216;width:94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Synonymou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181;top:946;width:125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 xml:space="preserve">42820700  A&gt;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99;top:1216;width:94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Synonymou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3;top:1564;width:1325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Rice classificat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2;top:1564;width:113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Population Siz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26;top:1564;width:11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 xml:space="preserve">Frequency of T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8;top:1789;width:975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major allele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02;top:1564;width:11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 xml:space="preserve">Frequency of 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1789;width:98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minor allele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52;top:1564;width:11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 xml:space="preserve">Frequency of T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4;top:1789;width:975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major allele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87;top:1564;width:11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 xml:space="preserve">Frequency of 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1789;width:98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minor allele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3;top:2136;width:23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Al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2136;width:36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4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2136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84.43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2136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5.57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2136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89.08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2136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.92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2;top:2530;width:72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All Ind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2530;width:27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7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2530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79.97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2530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0.03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2530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81.1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2530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8.9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2922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Indica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2922;width:27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2922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68.8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2922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1.2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2922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69.87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2922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0.13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3316;width:61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Indica 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3316;width:27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3316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95.31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3316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.69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3316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96.71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3316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.29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;top:3712;width:45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Ind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9;top:3981;width:900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intermedia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3712;width:27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3712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84.36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3712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5.64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3712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85.31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3712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4.69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2;top:4330;width:90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All Japon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4330;width:27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4330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97.18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4330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.82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4330;width:64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4330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9;top:4723;width:770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Tempera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;top:4993;width:63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Japon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4723;width:27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3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4723;width:64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4723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4723;width:64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4723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;top:5341;width:61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Tropica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;top:5611;width:63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Japon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5341;width:18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5341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85.11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5341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4.89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5341;width:64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5341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;top:5959;width:63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Japon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9;top:6229;width:900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intermedia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5959;width:18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5959;width:64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5959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5959;width:64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5959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3;top:6577;width:29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Au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6577;width:18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6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6577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1.79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6577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58.21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6577;width:64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6577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2;top:6971;width:142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Group VI/Aromat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6971;width:18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6971;width:64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6971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6971;width:64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6971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4;top:7421;width:910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Intermedia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23;top:7421;width:18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7;top:7421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80.95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3;top:7421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9.05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3;top:7421;width:55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90.48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8;top:7421;width:46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0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9.52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w:pict>
            </mc:Fallback>
          </mc:AlternateContent>
        </w:r>
      </w:hyperlink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30805</wp:posOffset>
                </wp:positionH>
                <wp:positionV relativeFrom="paragraph">
                  <wp:posOffset>64135</wp:posOffset>
                </wp:positionV>
                <wp:extent cx="210820" cy="1136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2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TG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6pt;height:8.95pt;mso-wrap-distance-left:9.05pt;mso-wrap-distance-right:9.05pt;mso-wrap-distance-top:0pt;mso-wrap-distance-bottom:0pt;margin-top:5.05pt;mso-position-vertical-relative:text;margin-left:207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kern w:val="0"/>
                          <w:sz w:val="16"/>
                          <w:szCs w:val="16"/>
                        </w:rPr>
                        <w:t>AT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10990</wp:posOffset>
                </wp:positionH>
                <wp:positionV relativeFrom="paragraph">
                  <wp:posOffset>60325</wp:posOffset>
                </wp:positionV>
                <wp:extent cx="210820" cy="1136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2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A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6pt;height:8.95pt;mso-wrap-distance-left:9.05pt;mso-wrap-distance-right:9.05pt;mso-wrap-distance-top:0pt;mso-wrap-distance-bottom:0pt;margin-top:4.75pt;mso-position-vertical-relative:text;margin-left:323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kern w:val="0"/>
                          <w:sz w:val="16"/>
                          <w:szCs w:val="16"/>
                        </w:rPr>
                        <w:t>TA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964" w:right="794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varmap.ncpgr.cn/" TargetMode="External"/><Relationship Id="rId3" Type="http://schemas.openxmlformats.org/officeDocument/2006/relationships/hyperlink" Target="http://ricevarmap.ncpgr.cn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2:54:00Z</dcterms:created>
  <dc:creator>Administrator</dc:creator>
  <dc:description/>
  <cp:keywords/>
  <dc:language>en-US</dc:language>
  <cp:lastModifiedBy>think</cp:lastModifiedBy>
  <cp:lastPrinted>2015-04-17T09:03:00Z</cp:lastPrinted>
  <dcterms:modified xsi:type="dcterms:W3CDTF">2016-07-29T00:57:00Z</dcterms:modified>
  <cp:revision>11</cp:revision>
  <dc:subject/>
  <dc:title>tal7a  SIVAQLSRPDPALAALTNDHLVALACLGGRPALDAVKKGLPHAPELIRRINRRIPERTSHRVADY-----------AQVVRVLEFFQCHSHPAYAFDEAMTQFGMSRNGLLQLFRRVGVTELEARGGTLPPASQRWDRILQASGM</dc:title>
</cp:coreProperties>
</file>